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84E21" w14:textId="4913C39F" w:rsidR="005C7CC0" w:rsidRPr="004A1F46" w:rsidRDefault="00CD7C7C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noProof/>
          <w:sz w:val="24"/>
          <w:szCs w:val="24"/>
          <w:lang w:val="en-GB"/>
        </w:rPr>
        <w:t>Table  S1</w:t>
      </w:r>
      <w:r w:rsidR="001E3ECA" w:rsidRPr="004A1F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Exercises for the lower- and upper body with the respective loads over the 12-week training intervention.</w:t>
      </w:r>
    </w:p>
    <w:tbl>
      <w:tblPr>
        <w:tblStyle w:val="EinfacheTabelle5"/>
        <w:tblW w:w="1261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42"/>
        <w:gridCol w:w="729"/>
        <w:gridCol w:w="889"/>
        <w:gridCol w:w="1798"/>
        <w:gridCol w:w="2356"/>
        <w:gridCol w:w="1826"/>
        <w:gridCol w:w="4276"/>
      </w:tblGrid>
      <w:tr w:rsidR="001E3ECA" w:rsidRPr="000528F1" w14:paraId="194B6ABF" w14:textId="77777777" w:rsidTr="007E1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0A335B" w14:textId="0E90DC26" w:rsidR="001E3ECA" w:rsidRPr="004A1F46" w:rsidRDefault="001E3ECA" w:rsidP="008F4534">
            <w:pPr>
              <w:jc w:val="left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  <w:r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  <w:t xml:space="preserve">Training </w:t>
            </w:r>
            <w:r w:rsidR="00482A0E"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  <w:t>p</w:t>
            </w:r>
            <w:r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  <w:t>eriod</w:t>
            </w:r>
          </w:p>
        </w:tc>
        <w:tc>
          <w:tcPr>
            <w:tcW w:w="103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61356D" w14:textId="5141A0A0" w:rsidR="001E3ECA" w:rsidRPr="004A1F46" w:rsidRDefault="001E3ECA" w:rsidP="008F45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  <w:r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  <w:t xml:space="preserve">Exercises (lower-body &amp; upper-body) with respective </w:t>
            </w:r>
            <w:r w:rsidR="00482A0E"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  <w:t>l</w:t>
            </w:r>
            <w:r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  <w:t xml:space="preserve">oads </w:t>
            </w:r>
          </w:p>
        </w:tc>
      </w:tr>
      <w:tr w:rsidR="001E3ECA" w:rsidRPr="004A1F46" w14:paraId="2F00E1F9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D42F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</w:rPr>
            </w:pPr>
            <w:r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BB151F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261E74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6B19F6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Squat</w:t>
            </w:r>
            <w:r w:rsidRPr="004A1F46">
              <w:rPr>
                <w:rFonts w:ascii="Times New Roman" w:hAnsi="Times New Roman" w:cs="Times New Roman"/>
                <w:noProof/>
                <w:lang w:val="en-GB"/>
              </w:rPr>
              <w:t xml:space="preserve"> &amp;</w:t>
            </w:r>
          </w:p>
          <w:p w14:paraId="7ACFD9B1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Bench p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DF47BA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  <w:lang w:val="en-GB"/>
              </w:rPr>
              <w:t>Leg press &amp;</w:t>
            </w:r>
          </w:p>
          <w:p w14:paraId="1ACF57C1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  <w:lang w:val="en-GB"/>
              </w:rPr>
              <w:t>Incline bench p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664EE6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Leg curl</w:t>
            </w:r>
            <w:r w:rsidRPr="004A1F46">
              <w:rPr>
                <w:rFonts w:ascii="Times New Roman" w:hAnsi="Times New Roman" w:cs="Times New Roman"/>
                <w:noProof/>
                <w:lang w:val="en-GB"/>
              </w:rPr>
              <w:t xml:space="preserve"> &amp;</w:t>
            </w:r>
          </w:p>
          <w:p w14:paraId="32ED817B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Seated rowing</w:t>
            </w: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8D20CD" w14:textId="2E8C097D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Leg extension</w:t>
            </w:r>
            <w:r w:rsidRPr="004A1F46">
              <w:rPr>
                <w:rFonts w:ascii="Times New Roman" w:hAnsi="Times New Roman" w:cs="Times New Roman"/>
                <w:noProof/>
                <w:lang w:val="en-GB"/>
              </w:rPr>
              <w:t xml:space="preserve"> &amp;</w:t>
            </w:r>
          </w:p>
          <w:p w14:paraId="2D303F80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Triceps extension</w:t>
            </w:r>
          </w:p>
        </w:tc>
      </w:tr>
      <w:tr w:rsidR="001E3ECA" w:rsidRPr="004A1F46" w14:paraId="3912F96A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4FE9EA71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  <w:r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D3DAD9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7FA2F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09B4899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03D0D3E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131E070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343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17BE527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</w:tr>
      <w:tr w:rsidR="001E3ECA" w:rsidRPr="004A1F46" w14:paraId="081B6436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F71A45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DB79CD6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089A6E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193BE4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1B49B4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E78137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6554FA83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</w:tr>
      <w:tr w:rsidR="001E3ECA" w:rsidRPr="004A1F46" w14:paraId="3C1D0904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E01F52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A1E4D01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77CEC6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E8587AD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3B2DF65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03126F2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68AFD220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</w:tr>
      <w:tr w:rsidR="001E3ECA" w:rsidRPr="004A1F46" w14:paraId="31AD4937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EFADCD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5EB7906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8EB611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EB90AD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1A2945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AE0F9D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7C99C1D0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</w:tr>
      <w:tr w:rsidR="001E3ECA" w:rsidRPr="004A1F46" w14:paraId="68DDD06A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DE982C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980BDFA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</w:t>
            </w:r>
          </w:p>
          <w:p w14:paraId="5B051289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CA4EF3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E798B2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7DB9142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D607F1E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29F9A28D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10 75%RM</w:t>
            </w:r>
          </w:p>
        </w:tc>
      </w:tr>
      <w:tr w:rsidR="001E3ECA" w:rsidRPr="004A1F46" w14:paraId="29639C06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916081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4300138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AB7857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3487E3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4DC09E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E34D3B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5316B67C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8 80%RM</w:t>
            </w:r>
          </w:p>
        </w:tc>
      </w:tr>
      <w:tr w:rsidR="001E3ECA" w:rsidRPr="004A1F46" w14:paraId="08E5FFB5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655803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3EE500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4</w:t>
            </w:r>
          </w:p>
          <w:p w14:paraId="48809D11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916796F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E3D4C26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09F29D1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51412DE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6E247D40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</w:tr>
      <w:tr w:rsidR="001E3ECA" w:rsidRPr="004A1F46" w14:paraId="297957A3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7A8F752D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8F48EA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D25BA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CD3FFD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RM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1CAA91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C87ED3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4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B6521F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1E3ECA" w:rsidRPr="004A1F46" w14:paraId="18C6005D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2F23E31B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  <w:r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CC42F3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D312A56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231F8B6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1F454C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4B22CBC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26ADDA6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1378429B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08BCE2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D4326C9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33AA16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10E942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D14597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67B00A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3BD91E9D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</w:tr>
      <w:tr w:rsidR="001E3ECA" w:rsidRPr="004A1F46" w14:paraId="7FAD2CD2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9FF86C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F09FEFC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D87C26A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C3A578A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53D2CB7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6E92B51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2A2F9D2A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437457BD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9D68F4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ED02B6F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1F3684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7B1CBA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09DCF2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6DED6F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1E3A73AC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</w:tr>
      <w:tr w:rsidR="001E3ECA" w:rsidRPr="004A1F46" w14:paraId="713F0DF5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56C7B9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938EAC8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</w:t>
            </w:r>
          </w:p>
          <w:p w14:paraId="7793EE0B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12011B6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6543461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76A4F19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4693991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43D22E17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7F87BE5F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075589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369210B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256647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D1B656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4D0DE3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1A6EB1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7015631A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</w:tr>
      <w:tr w:rsidR="001E3ECA" w:rsidRPr="004A1F46" w14:paraId="58AD4433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9F524D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C251D5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4</w:t>
            </w:r>
          </w:p>
          <w:p w14:paraId="56E2F2AF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B85153D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B8CB40E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FE4505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4EA9F26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67E85FBA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</w:tr>
      <w:tr w:rsidR="001E3ECA" w:rsidRPr="004A1F46" w14:paraId="7E8105A2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0A1E4C5F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6484F2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D06BC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085DCD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RM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032C8E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D12E70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34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EF32EB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  <w:tr w:rsidR="001E3ECA" w:rsidRPr="004A1F46" w14:paraId="16AB8018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36C214C2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  <w:r w:rsidRPr="004A1F46">
              <w:rPr>
                <w:rFonts w:ascii="Times New Roman" w:hAnsi="Times New Roman" w:cs="Times New Roman"/>
                <w:i w:val="0"/>
                <w:iCs w:val="0"/>
                <w:noProof/>
                <w:sz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A32886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56728C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37544D7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4DEE019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547D97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6DFDBA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0976BA5F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5DE30C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8DC2FE5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262EF8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E4C492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560521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0FB8FF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5539120F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</w:tr>
      <w:tr w:rsidR="001E3ECA" w:rsidRPr="004A1F46" w14:paraId="05EC5FB3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D877B9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D75CA4D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ADEBA80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DA581C4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6FF7B3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F7E4A0B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0AEB74CC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582A4775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20023C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F029814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9120C5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A2CF74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FD5D38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EE2EF8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698CC339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4C371153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0446F7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4236E69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E4F9593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E2A03AB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CDB73BC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9F3F17B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6E83AAA9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20EEC73D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A087C6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485A2F9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CA27F5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6BEBB8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3EECA7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6 40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099158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1119AC2C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7571143D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5E2BEE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EC808DA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B08604B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B6319ED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3E67C87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C44224F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7CE4ED50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3 90%RM</w:t>
            </w:r>
          </w:p>
        </w:tc>
      </w:tr>
      <w:tr w:rsidR="001E3ECA" w:rsidRPr="004A1F46" w14:paraId="17DFA8CE" w14:textId="77777777" w:rsidTr="007E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2263DF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85E114A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CA3553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6C8B25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22C3AF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BA0816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  <w:tc>
          <w:tcPr>
            <w:tcW w:w="3438" w:type="dxa"/>
            <w:shd w:val="clear" w:color="auto" w:fill="FFFFFF" w:themeFill="background1"/>
            <w:vAlign w:val="center"/>
          </w:tcPr>
          <w:p w14:paraId="45D502F7" w14:textId="77777777" w:rsidR="001E3ECA" w:rsidRPr="004A1F46" w:rsidRDefault="001E3ECA" w:rsidP="008F4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x5 85%RM</w:t>
            </w:r>
          </w:p>
        </w:tc>
      </w:tr>
      <w:tr w:rsidR="001E3ECA" w:rsidRPr="004A1F46" w14:paraId="1371698C" w14:textId="77777777" w:rsidTr="007E1E7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5BAFF6" w14:textId="77777777" w:rsidR="001E3ECA" w:rsidRPr="004A1F46" w:rsidRDefault="001E3ECA" w:rsidP="008F4534">
            <w:pPr>
              <w:jc w:val="center"/>
              <w:rPr>
                <w:rFonts w:ascii="Times New Roman" w:hAnsi="Times New Roman" w:cs="Times New Roman"/>
                <w:i w:val="0"/>
                <w:iCs w:val="0"/>
                <w:noProof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A7A7B5C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7DB502A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39F29A1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C0D058B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A9A694E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  <w:tc>
          <w:tcPr>
            <w:tcW w:w="3438" w:type="dxa"/>
            <w:shd w:val="clear" w:color="auto" w:fill="E7E6E6" w:themeFill="background2"/>
            <w:vAlign w:val="center"/>
          </w:tcPr>
          <w:p w14:paraId="70C6BDEF" w14:textId="77777777" w:rsidR="001E3ECA" w:rsidRPr="004A1F46" w:rsidRDefault="001E3ECA" w:rsidP="008F4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A1F46">
              <w:rPr>
                <w:rFonts w:ascii="Times New Roman" w:hAnsi="Times New Roman" w:cs="Times New Roman"/>
                <w:noProof/>
              </w:rPr>
              <w:t>2x5 85%RM</w:t>
            </w:r>
          </w:p>
        </w:tc>
      </w:tr>
    </w:tbl>
    <w:p w14:paraId="5C4FB5C5" w14:textId="7AD32CAB" w:rsidR="00226645" w:rsidRPr="004A1F46" w:rsidRDefault="00226645" w:rsidP="0022664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1F46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 w:rsidR="004A1F4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4A1F46">
        <w:rPr>
          <w:rFonts w:ascii="Times New Roman" w:hAnsi="Times New Roman" w:cs="Times New Roman"/>
          <w:sz w:val="20"/>
          <w:szCs w:val="20"/>
          <w:lang w:val="en-GB"/>
        </w:rPr>
        <w:t>2 Changes in squat MPV at pre-test loads for males and females. LSUS = lower-body and upper-body strength, LHLS = lower-body HIT and lower-body strength, MPV= mean propulsive velocity.</w:t>
      </w:r>
    </w:p>
    <w:tbl>
      <w:tblPr>
        <w:tblStyle w:val="Tabellenraster"/>
        <w:tblW w:w="6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783"/>
        <w:gridCol w:w="783"/>
        <w:gridCol w:w="1393"/>
        <w:gridCol w:w="1393"/>
        <w:gridCol w:w="1393"/>
        <w:gridCol w:w="1326"/>
      </w:tblGrid>
      <w:tr w:rsidR="00226645" w:rsidRPr="004A1F46" w14:paraId="14D311E2" w14:textId="77777777" w:rsidTr="004B24E3">
        <w:trPr>
          <w:trHeight w:val="256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D40D9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14:paraId="26ADAF75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spellStart"/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s</w:t>
            </w:r>
            <w:proofErr w:type="spellEnd"/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0E14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EA54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4584C6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 xml:space="preserve">Δ MPV 30% </w:t>
            </w:r>
          </w:p>
          <w:p w14:paraId="2A788FB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[m·s</w:t>
            </w:r>
            <w:r w:rsidRPr="004A1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E2E606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 xml:space="preserve">Δ MPV 50% </w:t>
            </w:r>
          </w:p>
          <w:p w14:paraId="04364CF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[m·s</w:t>
            </w:r>
            <w:r w:rsidRPr="004A1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233032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 xml:space="preserve">Δ MPV 70% </w:t>
            </w:r>
          </w:p>
          <w:p w14:paraId="6A0DF40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[m·s</w:t>
            </w:r>
            <w:r w:rsidRPr="004A1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4583F4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 xml:space="preserve">Δ MPV 90% </w:t>
            </w:r>
          </w:p>
          <w:p w14:paraId="387FAB1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[m·s</w:t>
            </w:r>
            <w:r w:rsidRPr="004A1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6645" w:rsidRPr="004A1F46" w14:paraId="424466AE" w14:textId="77777777" w:rsidTr="004B24E3">
        <w:trPr>
          <w:trHeight w:val="256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1C8FF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268937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HLS</w:t>
            </w:r>
          </w:p>
          <w:p w14:paraId="40EDF1E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3652F11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5BCB48F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0BBD30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09B611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3E8E6B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8E7737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226645" w:rsidRPr="004A1F46" w14:paraId="3F3FEE02" w14:textId="77777777" w:rsidTr="004B24E3">
        <w:trPr>
          <w:trHeight w:val="2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3F6A1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FB95B0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4E5DB8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23CEE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07 ± 0.111</w:t>
            </w:r>
          </w:p>
        </w:tc>
        <w:tc>
          <w:tcPr>
            <w:tcW w:w="0" w:type="auto"/>
            <w:noWrap/>
            <w:hideMark/>
          </w:tcPr>
          <w:p w14:paraId="35C4DC8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1 ± 0.086</w:t>
            </w:r>
          </w:p>
        </w:tc>
        <w:tc>
          <w:tcPr>
            <w:tcW w:w="0" w:type="auto"/>
            <w:noWrap/>
            <w:hideMark/>
          </w:tcPr>
          <w:p w14:paraId="5C4D808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56 ± 0.071</w:t>
            </w:r>
          </w:p>
        </w:tc>
        <w:tc>
          <w:tcPr>
            <w:tcW w:w="0" w:type="auto"/>
            <w:noWrap/>
            <w:hideMark/>
          </w:tcPr>
          <w:p w14:paraId="2449D36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80 ± 0.072</w:t>
            </w:r>
          </w:p>
        </w:tc>
      </w:tr>
      <w:tr w:rsidR="00226645" w:rsidRPr="004A1F46" w14:paraId="520A7FDE" w14:textId="77777777" w:rsidTr="004B24E3">
        <w:trPr>
          <w:trHeight w:val="2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AA988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26681F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19516C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98C58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02 ± 0.091</w:t>
            </w:r>
          </w:p>
        </w:tc>
        <w:tc>
          <w:tcPr>
            <w:tcW w:w="0" w:type="auto"/>
            <w:noWrap/>
            <w:hideMark/>
          </w:tcPr>
          <w:p w14:paraId="72DE02E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4 ± 0.075</w:t>
            </w:r>
          </w:p>
        </w:tc>
        <w:tc>
          <w:tcPr>
            <w:tcW w:w="0" w:type="auto"/>
            <w:noWrap/>
            <w:hideMark/>
          </w:tcPr>
          <w:p w14:paraId="4A229A0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1 ± 0.067</w:t>
            </w:r>
          </w:p>
        </w:tc>
        <w:tc>
          <w:tcPr>
            <w:tcW w:w="0" w:type="auto"/>
            <w:noWrap/>
            <w:hideMark/>
          </w:tcPr>
          <w:p w14:paraId="2C7CFD3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08 ± 0.068</w:t>
            </w:r>
          </w:p>
        </w:tc>
      </w:tr>
      <w:tr w:rsidR="00226645" w:rsidRPr="004A1F46" w14:paraId="3E249E82" w14:textId="77777777" w:rsidTr="004B24E3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4887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635DE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1722B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9C9E1A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3 ± 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6A257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58 ± 0.0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2AF2E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82 ± 0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B68BF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06 ± 0.070</w:t>
            </w:r>
          </w:p>
        </w:tc>
      </w:tr>
      <w:tr w:rsidR="00226645" w:rsidRPr="004A1F46" w14:paraId="419CB170" w14:textId="77777777" w:rsidTr="004B24E3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ACE8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5B3054A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US</w:t>
            </w:r>
          </w:p>
          <w:p w14:paraId="6FDECCE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66F49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75C2DDE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C81A4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A5A9C1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6E2A4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58C57A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226645" w:rsidRPr="004A1F46" w14:paraId="66F0CDBF" w14:textId="77777777" w:rsidTr="004B24E3">
        <w:trPr>
          <w:trHeight w:val="2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FE08B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A65F99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5248EB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84B8A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01 ± 0.088</w:t>
            </w:r>
          </w:p>
        </w:tc>
        <w:tc>
          <w:tcPr>
            <w:tcW w:w="0" w:type="auto"/>
            <w:noWrap/>
            <w:hideMark/>
          </w:tcPr>
          <w:p w14:paraId="5CADEB1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24 ± 0.075</w:t>
            </w:r>
          </w:p>
        </w:tc>
        <w:tc>
          <w:tcPr>
            <w:tcW w:w="0" w:type="auto"/>
            <w:noWrap/>
            <w:hideMark/>
          </w:tcPr>
          <w:p w14:paraId="172193C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6 ± 0.067</w:t>
            </w:r>
          </w:p>
        </w:tc>
        <w:tc>
          <w:tcPr>
            <w:tcW w:w="0" w:type="auto"/>
            <w:noWrap/>
            <w:hideMark/>
          </w:tcPr>
          <w:p w14:paraId="7E2EDD6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69 ± 0.066</w:t>
            </w:r>
          </w:p>
        </w:tc>
      </w:tr>
      <w:tr w:rsidR="00226645" w:rsidRPr="004A1F46" w14:paraId="58E0D854" w14:textId="77777777" w:rsidTr="004B24E3">
        <w:trPr>
          <w:trHeight w:val="2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2190A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45769C1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880D1C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FC8FC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19 ± 0.133</w:t>
            </w:r>
          </w:p>
        </w:tc>
        <w:tc>
          <w:tcPr>
            <w:tcW w:w="0" w:type="auto"/>
            <w:noWrap/>
            <w:hideMark/>
          </w:tcPr>
          <w:p w14:paraId="14242F31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51 ± 0.103</w:t>
            </w:r>
          </w:p>
        </w:tc>
        <w:tc>
          <w:tcPr>
            <w:tcW w:w="0" w:type="auto"/>
            <w:noWrap/>
            <w:hideMark/>
          </w:tcPr>
          <w:p w14:paraId="4B332E3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82 ± 0.078</w:t>
            </w:r>
          </w:p>
        </w:tc>
        <w:tc>
          <w:tcPr>
            <w:tcW w:w="0" w:type="auto"/>
            <w:noWrap/>
            <w:hideMark/>
          </w:tcPr>
          <w:p w14:paraId="05819FE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14 ± 0.065</w:t>
            </w:r>
          </w:p>
        </w:tc>
      </w:tr>
      <w:tr w:rsidR="00226645" w:rsidRPr="004A1F46" w14:paraId="13392945" w14:textId="77777777" w:rsidTr="004B24E3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062D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71C94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42CBC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918E1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3 ± 0.0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0472DA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68 ± 0.0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B6EA0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94 ± 0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3C669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20 ± 0.072</w:t>
            </w:r>
          </w:p>
        </w:tc>
      </w:tr>
      <w:tr w:rsidR="00226645" w:rsidRPr="004A1F46" w14:paraId="07E6EBD3" w14:textId="77777777" w:rsidTr="004B24E3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F132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61B65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HLS</w:t>
            </w:r>
          </w:p>
          <w:p w14:paraId="7F9C599A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2665C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proofErr w:type="spellEnd"/>
          </w:p>
          <w:p w14:paraId="581B4E7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9D4C5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87B3F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11358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3F2121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226645" w:rsidRPr="004A1F46" w14:paraId="0ECD2557" w14:textId="77777777" w:rsidTr="004B24E3">
        <w:trPr>
          <w:trHeight w:val="2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1A24B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0EBEA4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4587166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74711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14 ± 0.102</w:t>
            </w:r>
          </w:p>
        </w:tc>
        <w:tc>
          <w:tcPr>
            <w:tcW w:w="0" w:type="auto"/>
            <w:noWrap/>
            <w:hideMark/>
          </w:tcPr>
          <w:p w14:paraId="10239E9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03 ± 0.066</w:t>
            </w:r>
          </w:p>
        </w:tc>
        <w:tc>
          <w:tcPr>
            <w:tcW w:w="0" w:type="auto"/>
            <w:noWrap/>
            <w:hideMark/>
          </w:tcPr>
          <w:p w14:paraId="41876D1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21 ± 0.038</w:t>
            </w:r>
          </w:p>
        </w:tc>
        <w:tc>
          <w:tcPr>
            <w:tcW w:w="0" w:type="auto"/>
            <w:noWrap/>
            <w:hideMark/>
          </w:tcPr>
          <w:p w14:paraId="037085E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9 ± 0.041</w:t>
            </w:r>
          </w:p>
        </w:tc>
      </w:tr>
      <w:tr w:rsidR="00226645" w:rsidRPr="004A1F46" w14:paraId="1F7AC8BD" w14:textId="77777777" w:rsidTr="004B24E3">
        <w:trPr>
          <w:trHeight w:val="2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E4635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77843A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5BC86D2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106B61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49 ± 0.087</w:t>
            </w:r>
          </w:p>
        </w:tc>
        <w:tc>
          <w:tcPr>
            <w:tcW w:w="0" w:type="auto"/>
            <w:noWrap/>
            <w:hideMark/>
          </w:tcPr>
          <w:p w14:paraId="17F4258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25 ± 0.059</w:t>
            </w:r>
          </w:p>
        </w:tc>
        <w:tc>
          <w:tcPr>
            <w:tcW w:w="0" w:type="auto"/>
            <w:noWrap/>
            <w:hideMark/>
          </w:tcPr>
          <w:p w14:paraId="0C509C3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01 ± 0.034</w:t>
            </w:r>
          </w:p>
        </w:tc>
        <w:tc>
          <w:tcPr>
            <w:tcW w:w="0" w:type="auto"/>
            <w:noWrap/>
            <w:hideMark/>
          </w:tcPr>
          <w:p w14:paraId="0B859A3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24 ± 0.026</w:t>
            </w:r>
          </w:p>
        </w:tc>
      </w:tr>
      <w:tr w:rsidR="00226645" w:rsidRPr="004A1F46" w14:paraId="06B5565E" w14:textId="77777777" w:rsidTr="004B24E3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C570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86A3E2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EDFC15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09695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12 ± 0.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1B320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 ± 0.0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5B274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8 ± 0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FFE9B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66 ± 0.060</w:t>
            </w:r>
          </w:p>
        </w:tc>
      </w:tr>
      <w:tr w:rsidR="00226645" w:rsidRPr="004A1F46" w14:paraId="70E96C04" w14:textId="77777777" w:rsidTr="004B24E3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FB8F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C58B9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US</w:t>
            </w:r>
          </w:p>
          <w:p w14:paraId="478A112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6C1D0F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proofErr w:type="spellEnd"/>
          </w:p>
          <w:p w14:paraId="2479DFC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8BC06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60C55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80AFE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E8AAB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226645" w:rsidRPr="004A1F46" w14:paraId="2A4CDFFA" w14:textId="77777777" w:rsidTr="004B24E3">
        <w:trPr>
          <w:trHeight w:val="2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1D13C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324C75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34FFEE3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632BE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21 ± 0.091</w:t>
            </w:r>
          </w:p>
        </w:tc>
        <w:tc>
          <w:tcPr>
            <w:tcW w:w="0" w:type="auto"/>
            <w:noWrap/>
            <w:hideMark/>
          </w:tcPr>
          <w:p w14:paraId="4C98C91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3 ± 0.062</w:t>
            </w:r>
          </w:p>
        </w:tc>
        <w:tc>
          <w:tcPr>
            <w:tcW w:w="0" w:type="auto"/>
            <w:noWrap/>
            <w:hideMark/>
          </w:tcPr>
          <w:p w14:paraId="1C672E5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4 ± 0.043</w:t>
            </w:r>
          </w:p>
        </w:tc>
        <w:tc>
          <w:tcPr>
            <w:tcW w:w="0" w:type="auto"/>
            <w:noWrap/>
            <w:hideMark/>
          </w:tcPr>
          <w:p w14:paraId="3D6A18F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56 ± 0.049</w:t>
            </w:r>
          </w:p>
        </w:tc>
      </w:tr>
      <w:tr w:rsidR="00226645" w:rsidRPr="004A1F46" w14:paraId="54816290" w14:textId="77777777" w:rsidTr="004B24E3">
        <w:trPr>
          <w:trHeight w:val="2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9334A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477183E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68DF50C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2B8E4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59 ± 0.094</w:t>
            </w:r>
          </w:p>
        </w:tc>
        <w:tc>
          <w:tcPr>
            <w:tcW w:w="0" w:type="auto"/>
            <w:noWrap/>
            <w:hideMark/>
          </w:tcPr>
          <w:p w14:paraId="53FF2B4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65 ± 0.063</w:t>
            </w:r>
          </w:p>
        </w:tc>
        <w:tc>
          <w:tcPr>
            <w:tcW w:w="0" w:type="auto"/>
            <w:noWrap/>
            <w:hideMark/>
          </w:tcPr>
          <w:p w14:paraId="7F2B9CE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1 ± 0.040</w:t>
            </w:r>
          </w:p>
        </w:tc>
        <w:tc>
          <w:tcPr>
            <w:tcW w:w="0" w:type="auto"/>
            <w:noWrap/>
            <w:hideMark/>
          </w:tcPr>
          <w:p w14:paraId="472E410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6 ± 0.042</w:t>
            </w:r>
          </w:p>
        </w:tc>
      </w:tr>
      <w:tr w:rsidR="00226645" w:rsidRPr="004A1F46" w14:paraId="295C2FE4" w14:textId="77777777" w:rsidTr="004B24E3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10EC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28E2B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88E23B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FC9B1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5 ± 0.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D68E0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53 ± 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12B59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62 ± 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CD846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1 ± 0.060</w:t>
            </w:r>
          </w:p>
        </w:tc>
      </w:tr>
    </w:tbl>
    <w:p w14:paraId="04DAD0FE" w14:textId="50A60F93" w:rsidR="001E3ECA" w:rsidRPr="004A1F46" w:rsidRDefault="001E3ECA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DB05AC3" w14:textId="4196B4F2" w:rsidR="00226645" w:rsidRPr="004A1F46" w:rsidRDefault="00226645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DA8740A" w14:textId="52789273" w:rsidR="00226645" w:rsidRPr="004A1F46" w:rsidRDefault="00226645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697386A" w14:textId="225C3744" w:rsidR="00226645" w:rsidRPr="004A1F46" w:rsidRDefault="00226645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6C0EFD0" w14:textId="72BCDCAB" w:rsidR="00226645" w:rsidRPr="004A1F46" w:rsidRDefault="00226645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26A91B8" w14:textId="77777777" w:rsidR="00226645" w:rsidRPr="004A1F46" w:rsidRDefault="00226645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9905579" w14:textId="7A152CB4" w:rsidR="00226645" w:rsidRPr="004A1F46" w:rsidRDefault="00226645" w:rsidP="0022664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1F46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3. Changes in bench press MPV at pre-test loads for males and females. LSUS = lower-body and upper-body strength, LHUS = lower-body HIT and upper-body strength, MPV= mean propulsive velocity.</w:t>
      </w:r>
    </w:p>
    <w:tbl>
      <w:tblPr>
        <w:tblStyle w:val="Tabellenraster"/>
        <w:tblW w:w="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783"/>
        <w:gridCol w:w="783"/>
        <w:gridCol w:w="1393"/>
        <w:gridCol w:w="1393"/>
        <w:gridCol w:w="1326"/>
        <w:gridCol w:w="1326"/>
      </w:tblGrid>
      <w:tr w:rsidR="00226645" w:rsidRPr="004A1F46" w14:paraId="121B42D3" w14:textId="77777777" w:rsidTr="004B24E3">
        <w:trPr>
          <w:trHeight w:val="25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BDB73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14:paraId="5A8E921C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spellStart"/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s</w:t>
            </w:r>
            <w:proofErr w:type="spellEnd"/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130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E47E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2A809A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 xml:space="preserve">Δ MPV 30% </w:t>
            </w:r>
          </w:p>
          <w:p w14:paraId="4094798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[m·s</w:t>
            </w:r>
            <w:r w:rsidRPr="004A1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B07D56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 xml:space="preserve">Δ MPV 50% </w:t>
            </w:r>
          </w:p>
          <w:p w14:paraId="1692158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[m·s</w:t>
            </w:r>
            <w:r w:rsidRPr="004A1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D50985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 xml:space="preserve">Δ MPV 70% </w:t>
            </w:r>
          </w:p>
          <w:p w14:paraId="17F1E3B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[m·s</w:t>
            </w:r>
            <w:r w:rsidRPr="004A1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5BA3C6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 xml:space="preserve">Δ MPV 90% </w:t>
            </w:r>
          </w:p>
          <w:p w14:paraId="44ABE92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[m·s</w:t>
            </w:r>
            <w:r w:rsidRPr="004A1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6645" w:rsidRPr="004A1F46" w14:paraId="5AB65404" w14:textId="77777777" w:rsidTr="004B24E3">
        <w:trPr>
          <w:trHeight w:val="25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F5618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4F6AE7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HUS</w:t>
            </w:r>
          </w:p>
          <w:p w14:paraId="268FB33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1DC2B3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2672A0B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68C6E1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4691C0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F6471E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B71E04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226645" w:rsidRPr="004A1F46" w14:paraId="47C8A42B" w14:textId="77777777" w:rsidTr="004B24E3">
        <w:trPr>
          <w:trHeight w:val="2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21544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3B6962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EAC8A0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37F93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09 ± 0.136</w:t>
            </w:r>
          </w:p>
        </w:tc>
        <w:tc>
          <w:tcPr>
            <w:tcW w:w="0" w:type="auto"/>
            <w:noWrap/>
            <w:hideMark/>
          </w:tcPr>
          <w:p w14:paraId="0A61C36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07 ± 0.096</w:t>
            </w:r>
          </w:p>
        </w:tc>
        <w:tc>
          <w:tcPr>
            <w:tcW w:w="0" w:type="auto"/>
            <w:noWrap/>
            <w:hideMark/>
          </w:tcPr>
          <w:p w14:paraId="6391EDE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23 ± 0.066</w:t>
            </w:r>
          </w:p>
        </w:tc>
        <w:tc>
          <w:tcPr>
            <w:tcW w:w="0" w:type="auto"/>
            <w:noWrap/>
            <w:hideMark/>
          </w:tcPr>
          <w:p w14:paraId="7060AC8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8 ± 0.062</w:t>
            </w:r>
          </w:p>
        </w:tc>
      </w:tr>
      <w:tr w:rsidR="00226645" w:rsidRPr="004A1F46" w14:paraId="283FD51C" w14:textId="77777777" w:rsidTr="004B24E3">
        <w:trPr>
          <w:trHeight w:val="2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EE4B4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28A8BA7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C0712D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6BB71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15 ± 0.131</w:t>
            </w:r>
          </w:p>
        </w:tc>
        <w:tc>
          <w:tcPr>
            <w:tcW w:w="0" w:type="auto"/>
            <w:noWrap/>
            <w:hideMark/>
          </w:tcPr>
          <w:p w14:paraId="4D5C1C0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6 ± 0.103</w:t>
            </w:r>
          </w:p>
        </w:tc>
        <w:tc>
          <w:tcPr>
            <w:tcW w:w="0" w:type="auto"/>
            <w:noWrap/>
            <w:hideMark/>
          </w:tcPr>
          <w:p w14:paraId="61AB887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8 ± 0.083</w:t>
            </w:r>
          </w:p>
        </w:tc>
        <w:tc>
          <w:tcPr>
            <w:tcW w:w="0" w:type="auto"/>
            <w:noWrap/>
            <w:hideMark/>
          </w:tcPr>
          <w:p w14:paraId="0C9E195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1 ± 0.078</w:t>
            </w:r>
          </w:p>
        </w:tc>
      </w:tr>
      <w:tr w:rsidR="00226645" w:rsidRPr="004A1F46" w14:paraId="5196C6B9" w14:textId="77777777" w:rsidTr="004B24E3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6239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C7F06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05DCAF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40977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68 ± 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FF5E0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9 ± 0.1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C6724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11 ± 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1A074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33 ± 0.081</w:t>
            </w:r>
          </w:p>
        </w:tc>
      </w:tr>
      <w:tr w:rsidR="00226645" w:rsidRPr="004A1F46" w14:paraId="276BABDD" w14:textId="77777777" w:rsidTr="004B24E3">
        <w:trPr>
          <w:trHeight w:val="2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986D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AE52A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US</w:t>
            </w:r>
          </w:p>
          <w:p w14:paraId="09A6C93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80E01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1121F8A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4BC7E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41929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A2376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341DE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226645" w:rsidRPr="004A1F46" w14:paraId="47E7E57E" w14:textId="77777777" w:rsidTr="004B24E3">
        <w:trPr>
          <w:trHeight w:val="2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D16AC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34BB91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B07D9A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35CE0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13 ± 0.073</w:t>
            </w:r>
          </w:p>
        </w:tc>
        <w:tc>
          <w:tcPr>
            <w:tcW w:w="0" w:type="auto"/>
            <w:noWrap/>
            <w:hideMark/>
          </w:tcPr>
          <w:p w14:paraId="062D039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03 ± 0.06</w:t>
            </w:r>
          </w:p>
        </w:tc>
        <w:tc>
          <w:tcPr>
            <w:tcW w:w="0" w:type="auto"/>
            <w:noWrap/>
            <w:hideMark/>
          </w:tcPr>
          <w:p w14:paraId="07F04C3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18 ± 0.059</w:t>
            </w:r>
          </w:p>
        </w:tc>
        <w:tc>
          <w:tcPr>
            <w:tcW w:w="0" w:type="auto"/>
            <w:noWrap/>
            <w:hideMark/>
          </w:tcPr>
          <w:p w14:paraId="28A7C97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3 ± 0.07</w:t>
            </w:r>
          </w:p>
        </w:tc>
      </w:tr>
      <w:tr w:rsidR="00226645" w:rsidRPr="004A1F46" w14:paraId="671E6321" w14:textId="77777777" w:rsidTr="004B24E3">
        <w:trPr>
          <w:trHeight w:val="2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BECC4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2F96D47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86110E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D3231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22 ± 0.091</w:t>
            </w:r>
          </w:p>
        </w:tc>
        <w:tc>
          <w:tcPr>
            <w:tcW w:w="0" w:type="auto"/>
            <w:noWrap/>
            <w:hideMark/>
          </w:tcPr>
          <w:p w14:paraId="14F5549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9 ± 0.068</w:t>
            </w:r>
          </w:p>
        </w:tc>
        <w:tc>
          <w:tcPr>
            <w:tcW w:w="0" w:type="auto"/>
            <w:noWrap/>
            <w:hideMark/>
          </w:tcPr>
          <w:p w14:paraId="22BBD42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6 ± 0.065</w:t>
            </w:r>
          </w:p>
        </w:tc>
        <w:tc>
          <w:tcPr>
            <w:tcW w:w="0" w:type="auto"/>
            <w:noWrap/>
            <w:hideMark/>
          </w:tcPr>
          <w:p w14:paraId="1AC733E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03 ± 0.084</w:t>
            </w:r>
          </w:p>
        </w:tc>
      </w:tr>
      <w:tr w:rsidR="00226645" w:rsidRPr="004A1F46" w14:paraId="4380AC3C" w14:textId="77777777" w:rsidTr="004B24E3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D6C3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B4AE4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08F103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6EFFA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82 ± 0.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5371E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91 ± 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46887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01 ± 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EDD7E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11 ± 0.081</w:t>
            </w:r>
          </w:p>
        </w:tc>
      </w:tr>
      <w:tr w:rsidR="00226645" w:rsidRPr="004A1F46" w14:paraId="3F2F8144" w14:textId="77777777" w:rsidTr="004B24E3">
        <w:trPr>
          <w:trHeight w:val="2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422E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63A40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HUS</w:t>
            </w:r>
          </w:p>
          <w:p w14:paraId="09982E5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36368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proofErr w:type="spellEnd"/>
          </w:p>
          <w:p w14:paraId="70D7352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1FBCE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9EB8F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2ACDC5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24E9F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226645" w:rsidRPr="004A1F46" w14:paraId="5E578CA6" w14:textId="77777777" w:rsidTr="004B24E3">
        <w:trPr>
          <w:trHeight w:val="2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EE8D2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4BB66EF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30CC002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2EACC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22 ± 0.112</w:t>
            </w:r>
          </w:p>
        </w:tc>
        <w:tc>
          <w:tcPr>
            <w:tcW w:w="0" w:type="auto"/>
            <w:noWrap/>
            <w:hideMark/>
          </w:tcPr>
          <w:p w14:paraId="22A6917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05 ± 0.073</w:t>
            </w:r>
          </w:p>
        </w:tc>
        <w:tc>
          <w:tcPr>
            <w:tcW w:w="0" w:type="auto"/>
            <w:noWrap/>
            <w:hideMark/>
          </w:tcPr>
          <w:p w14:paraId="6B26D61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12 ± 0.042</w:t>
            </w:r>
          </w:p>
        </w:tc>
        <w:tc>
          <w:tcPr>
            <w:tcW w:w="0" w:type="auto"/>
            <w:noWrap/>
            <w:hideMark/>
          </w:tcPr>
          <w:p w14:paraId="4BF0577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29 ± 0.043</w:t>
            </w:r>
          </w:p>
        </w:tc>
      </w:tr>
      <w:tr w:rsidR="00226645" w:rsidRPr="004A1F46" w14:paraId="1E41990A" w14:textId="77777777" w:rsidTr="004B24E3">
        <w:trPr>
          <w:trHeight w:val="2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BAD25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DEE536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7B02BD5B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27409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39 ± 0.133</w:t>
            </w:r>
          </w:p>
        </w:tc>
        <w:tc>
          <w:tcPr>
            <w:tcW w:w="0" w:type="auto"/>
            <w:noWrap/>
            <w:hideMark/>
          </w:tcPr>
          <w:p w14:paraId="03E50C4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-0.005 ± 0.089</w:t>
            </w:r>
          </w:p>
        </w:tc>
        <w:tc>
          <w:tcPr>
            <w:tcW w:w="0" w:type="auto"/>
            <w:noWrap/>
            <w:hideMark/>
          </w:tcPr>
          <w:p w14:paraId="05143D6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29 ± 0.052</w:t>
            </w:r>
          </w:p>
        </w:tc>
        <w:tc>
          <w:tcPr>
            <w:tcW w:w="0" w:type="auto"/>
            <w:noWrap/>
            <w:hideMark/>
          </w:tcPr>
          <w:p w14:paraId="74849B2A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63 ± 0.047</w:t>
            </w:r>
          </w:p>
        </w:tc>
      </w:tr>
      <w:tr w:rsidR="00226645" w:rsidRPr="004A1F46" w14:paraId="7DC16A79" w14:textId="77777777" w:rsidTr="004B24E3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D4FF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30159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6B97C0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D8E70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08 ± 0.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23A50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1 ± 0.0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7EBAD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53 ± 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D26D8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5 ± 0.041</w:t>
            </w:r>
          </w:p>
        </w:tc>
      </w:tr>
      <w:tr w:rsidR="00226645" w:rsidRPr="004A1F46" w14:paraId="75AF4271" w14:textId="77777777" w:rsidTr="004B24E3">
        <w:trPr>
          <w:trHeight w:val="2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A344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6A0C3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US</w:t>
            </w:r>
          </w:p>
          <w:p w14:paraId="29629F4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7842E3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proofErr w:type="spellEnd"/>
          </w:p>
          <w:p w14:paraId="34EEF21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CB2A7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28C83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9677B1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7AAF9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226645" w:rsidRPr="004A1F46" w14:paraId="550565BD" w14:textId="77777777" w:rsidTr="004B24E3">
        <w:trPr>
          <w:trHeight w:val="2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4DC4A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CD3EACE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18E3DE91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DE32B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04 ± 0.113</w:t>
            </w:r>
          </w:p>
        </w:tc>
        <w:tc>
          <w:tcPr>
            <w:tcW w:w="0" w:type="auto"/>
            <w:noWrap/>
            <w:hideMark/>
          </w:tcPr>
          <w:p w14:paraId="7F4CB912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17 ± 0.08</w:t>
            </w:r>
          </w:p>
        </w:tc>
        <w:tc>
          <w:tcPr>
            <w:tcW w:w="0" w:type="auto"/>
            <w:noWrap/>
            <w:hideMark/>
          </w:tcPr>
          <w:p w14:paraId="3D64EE0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31 ± 0.058</w:t>
            </w:r>
          </w:p>
        </w:tc>
        <w:tc>
          <w:tcPr>
            <w:tcW w:w="0" w:type="auto"/>
            <w:noWrap/>
            <w:hideMark/>
          </w:tcPr>
          <w:p w14:paraId="640CAAE8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4 ± 0.061</w:t>
            </w:r>
          </w:p>
        </w:tc>
      </w:tr>
      <w:tr w:rsidR="00226645" w:rsidRPr="004A1F46" w14:paraId="3E84B2C2" w14:textId="77777777" w:rsidTr="004B24E3">
        <w:trPr>
          <w:trHeight w:val="2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CED3C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2FC5EE04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  <w:hideMark/>
          </w:tcPr>
          <w:p w14:paraId="5748D369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E359A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10 ± 0.128</w:t>
            </w:r>
          </w:p>
        </w:tc>
        <w:tc>
          <w:tcPr>
            <w:tcW w:w="0" w:type="auto"/>
            <w:noWrap/>
            <w:hideMark/>
          </w:tcPr>
          <w:p w14:paraId="6FF44FAF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41 ± 0.103</w:t>
            </w:r>
          </w:p>
        </w:tc>
        <w:tc>
          <w:tcPr>
            <w:tcW w:w="0" w:type="auto"/>
            <w:noWrap/>
            <w:hideMark/>
          </w:tcPr>
          <w:p w14:paraId="0AA1E6D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3 ± 0.087</w:t>
            </w:r>
          </w:p>
        </w:tc>
        <w:tc>
          <w:tcPr>
            <w:tcW w:w="0" w:type="auto"/>
            <w:noWrap/>
            <w:hideMark/>
          </w:tcPr>
          <w:p w14:paraId="00224A30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05 ± 0.086</w:t>
            </w:r>
          </w:p>
        </w:tc>
      </w:tr>
      <w:tr w:rsidR="00226645" w:rsidRPr="004A1F46" w14:paraId="7AADF3A0" w14:textId="77777777" w:rsidTr="004B24E3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9379" w14:textId="77777777" w:rsidR="00226645" w:rsidRPr="004A1F46" w:rsidRDefault="00226645" w:rsidP="004B24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884667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0018EC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CFF67D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75 ± 0.1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2FCCBC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090 ± 0.1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CE3266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05 ± 0.0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702E53" w14:textId="77777777" w:rsidR="00226645" w:rsidRPr="004A1F46" w:rsidRDefault="00226645" w:rsidP="004B24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F46">
              <w:rPr>
                <w:rFonts w:ascii="Times New Roman" w:hAnsi="Times New Roman" w:cs="Times New Roman"/>
                <w:sz w:val="20"/>
                <w:szCs w:val="20"/>
              </w:rPr>
              <w:t>0.120 ± 0.077</w:t>
            </w:r>
          </w:p>
        </w:tc>
      </w:tr>
    </w:tbl>
    <w:p w14:paraId="7E683A48" w14:textId="77777777" w:rsidR="00226645" w:rsidRPr="004A1F46" w:rsidRDefault="00226645" w:rsidP="0022664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4C915E2" w14:textId="3C7F9097" w:rsidR="00226645" w:rsidRPr="004A1F46" w:rsidRDefault="00226645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  <w:sectPr w:rsidR="00226645" w:rsidRPr="004A1F46" w:rsidSect="008F453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6EDF38A" w14:textId="75195A12" w:rsidR="00820A54" w:rsidRPr="00D3061E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lastRenderedPageBreak/>
        <w:t>Results</w:t>
      </w:r>
    </w:p>
    <w:p w14:paraId="51A4E646" w14:textId="77777777" w:rsidR="00820A54" w:rsidRPr="00D3061E" w:rsidRDefault="00820A54" w:rsidP="00820A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t>Maximal Strength</w:t>
      </w:r>
    </w:p>
    <w:p w14:paraId="3E22EFE9" w14:textId="77777777" w:rsidR="00820A54" w:rsidRPr="00D3061E" w:rsidRDefault="00820A54" w:rsidP="00820A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t>Same muscle group concurrent aerobic and strength training</w:t>
      </w:r>
    </w:p>
    <w:p w14:paraId="5D5A875F" w14:textId="3C527FF1" w:rsidR="00820A54" w:rsidRPr="00D3061E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t>LHLS and LSUS increased squat 1RM over the 12 weeks by 19.3% ± 10.4% and 20.3% ± 10.4% in males and 22.1% ± 11.9% and 17.4% ± 7.5% in females. Significant main effects were observed for time in males (</w:t>
      </w:r>
      <w:proofErr w:type="gramStart"/>
      <w:r w:rsidRPr="00D3061E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3, 90) = 84.7, p &lt; 0.001, η² = 0.738) and females (F(1.88,) = </w:t>
      </w:r>
      <w:r w:rsidR="000528F1">
        <w:rPr>
          <w:rFonts w:ascii="Times New Roman" w:hAnsi="Times New Roman" w:cs="Times New Roman"/>
          <w:sz w:val="24"/>
          <w:szCs w:val="24"/>
          <w:lang w:val="en-GB"/>
        </w:rPr>
        <w:t>45.2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, p &lt; 0.001, η² = 0.6</w:t>
      </w:r>
      <w:r w:rsidR="000528F1">
        <w:rPr>
          <w:rFonts w:ascii="Times New Roman" w:hAnsi="Times New Roman" w:cs="Times New Roman"/>
          <w:sz w:val="24"/>
          <w:szCs w:val="24"/>
          <w:lang w:val="en-GB"/>
        </w:rPr>
        <w:t>34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). However, there was no significant interaction between </w:t>
      </w:r>
      <w:r w:rsidRPr="003164B8">
        <w:rPr>
          <w:rFonts w:ascii="Times New Roman" w:hAnsi="Times New Roman" w:cs="Times New Roman"/>
          <w:sz w:val="24"/>
          <w:szCs w:val="24"/>
          <w:lang w:val="en-GB"/>
        </w:rPr>
        <w:t>time and group in males (</w:t>
      </w:r>
      <w:proofErr w:type="gramStart"/>
      <w:r w:rsidRPr="003164B8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3164B8">
        <w:rPr>
          <w:rFonts w:ascii="Times New Roman" w:hAnsi="Times New Roman" w:cs="Times New Roman"/>
          <w:sz w:val="24"/>
          <w:szCs w:val="24"/>
          <w:lang w:val="en-GB"/>
        </w:rPr>
        <w:t xml:space="preserve">3, 90) = 1.47, p = 0.229, η² = 0.047) and females (F(1.88, </w:t>
      </w:r>
      <w:r w:rsidR="000528F1" w:rsidRPr="003164B8">
        <w:rPr>
          <w:rFonts w:ascii="Times New Roman" w:hAnsi="Times New Roman" w:cs="Times New Roman"/>
          <w:sz w:val="24"/>
          <w:szCs w:val="24"/>
          <w:lang w:val="en-GB"/>
        </w:rPr>
        <w:t>41.43</w:t>
      </w:r>
      <w:r w:rsidRPr="003164B8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0528F1" w:rsidRPr="003164B8">
        <w:rPr>
          <w:rFonts w:ascii="Times New Roman" w:hAnsi="Times New Roman" w:cs="Times New Roman"/>
          <w:sz w:val="24"/>
          <w:szCs w:val="24"/>
          <w:lang w:val="en-GB"/>
        </w:rPr>
        <w:t>1.2</w:t>
      </w:r>
      <w:r w:rsidR="000528F1" w:rsidRPr="003164B8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3164B8">
        <w:rPr>
          <w:rFonts w:ascii="Times New Roman" w:hAnsi="Times New Roman" w:cs="Times New Roman"/>
          <w:sz w:val="24"/>
          <w:szCs w:val="24"/>
          <w:lang w:val="en-GB"/>
        </w:rPr>
        <w:t>, p = 0.</w:t>
      </w:r>
      <w:r w:rsidR="000528F1" w:rsidRPr="003164B8">
        <w:rPr>
          <w:rFonts w:ascii="Times New Roman" w:hAnsi="Times New Roman" w:cs="Times New Roman"/>
          <w:sz w:val="24"/>
          <w:szCs w:val="24"/>
          <w:lang w:val="en-GB"/>
        </w:rPr>
        <w:t>289</w:t>
      </w:r>
      <w:r w:rsidRPr="003164B8">
        <w:rPr>
          <w:rFonts w:ascii="Times New Roman" w:hAnsi="Times New Roman" w:cs="Times New Roman"/>
          <w:sz w:val="24"/>
          <w:szCs w:val="24"/>
          <w:lang w:val="en-GB"/>
        </w:rPr>
        <w:t>, η² = 0</w:t>
      </w:r>
      <w:r w:rsidR="000528F1" w:rsidRPr="003164B8">
        <w:rPr>
          <w:rFonts w:ascii="Times New Roman" w:hAnsi="Times New Roman" w:cs="Times New Roman"/>
          <w:sz w:val="24"/>
          <w:szCs w:val="24"/>
          <w:lang w:val="en-GB"/>
        </w:rPr>
        <w:t>.289</w:t>
      </w:r>
      <w:r w:rsidRPr="003164B8">
        <w:rPr>
          <w:rFonts w:ascii="Times New Roman" w:hAnsi="Times New Roman" w:cs="Times New Roman"/>
          <w:sz w:val="24"/>
          <w:szCs w:val="24"/>
          <w:lang w:val="en-GB"/>
        </w:rPr>
        <w:t>). In the LHLS group, significant differences were observed between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time points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1 and 4 for males (t = -8.00, df = 15, p </w:t>
      </w:r>
      <w:r w:rsidRPr="00D3061E">
        <w:rPr>
          <w:rFonts w:ascii="Times New Roman" w:hAnsi="Times New Roman" w:cs="Times New Roman"/>
          <w:lang w:val="en-GB"/>
        </w:rPr>
        <w:t>&lt;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0.001) and females (t = -4.32, df = 12, p = 0.006). For the LSUS group, significant differences were found between 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s 1 and 4 (t = -9.98, df = 19, p &lt; 0.001) in males and females (t = -</w:t>
      </w:r>
      <w:r w:rsidR="000528F1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528F1">
        <w:rPr>
          <w:rFonts w:ascii="Times New Roman" w:hAnsi="Times New Roman" w:cs="Times New Roman"/>
          <w:sz w:val="24"/>
          <w:szCs w:val="24"/>
          <w:lang w:val="en-GB"/>
        </w:rPr>
        <w:t>83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, df = 1</w:t>
      </w:r>
      <w:r w:rsidR="000528F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, p &lt; 0.001). </w:t>
      </w:r>
    </w:p>
    <w:p w14:paraId="75083D85" w14:textId="77777777" w:rsidR="00820A54" w:rsidRPr="00D3061E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2D1ABD" w14:textId="374035FC" w:rsidR="00820A54" w:rsidRPr="00D3061E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Different muscle 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concurrent aerobic and strength training</w:t>
      </w:r>
    </w:p>
    <w:p w14:paraId="5567B593" w14:textId="4CBB3146" w:rsidR="00820A54" w:rsidRPr="00D3061E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820A54" w:rsidRPr="00D3061E" w:rsidSect="008F453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t>LHUS and LSUS increased bench press 1RM over the 12 weeks by 17.3% ± 5.8% and 16.7% ±14.0% in males and 13.2% ± 8.7% and 12.8% ± 9.6% in females. Significant main effects were observed for time in males (</w:t>
      </w:r>
      <w:proofErr w:type="gramStart"/>
      <w:r w:rsidRPr="00D3061E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D3061E">
        <w:rPr>
          <w:rFonts w:ascii="Times New Roman" w:hAnsi="Times New Roman" w:cs="Times New Roman"/>
          <w:sz w:val="24"/>
          <w:szCs w:val="24"/>
          <w:lang w:val="en-GB"/>
        </w:rPr>
        <w:t>1.96,54.9) = 47.2, p &lt; 0.001, η² = 0.628) and females (F(1.9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43.2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30.9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, p &lt; 0.001, η² = 0.58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). However, there was no significant interaction between time and group (</w:t>
      </w:r>
      <w:proofErr w:type="gramStart"/>
      <w:r w:rsidRPr="00D3061E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D3061E">
        <w:rPr>
          <w:rFonts w:ascii="Times New Roman" w:hAnsi="Times New Roman" w:cs="Times New Roman"/>
          <w:sz w:val="24"/>
          <w:szCs w:val="24"/>
          <w:lang w:val="en-GB"/>
        </w:rPr>
        <w:t>1.96,54.9) = 0.422, p = 0.654, η² = 0.015 for males; F(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BF0467" w:rsidRPr="00D3061E">
        <w:rPr>
          <w:rFonts w:ascii="Times New Roman" w:hAnsi="Times New Roman" w:cs="Times New Roman"/>
          <w:sz w:val="24"/>
          <w:szCs w:val="24"/>
          <w:lang w:val="en-GB"/>
        </w:rPr>
        <w:t>.9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BF0467"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43.2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) = 0.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456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, p = 0.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714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, η² = 0.0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for females). In the LHUS group, significant differences were observed between 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s 1 and 4 for males (t = -12.3, df = 16, p &lt; 0.001) and females (t = -5.30, df = 13, p = 0.001). Similarly, for the LSUS group, significant differences were found between 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s 1 and 4 for males (t = -5.57, df = 18, p &lt; 0.001) and females (t = -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4.57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, df = 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, p = 0.00</w:t>
      </w:r>
      <w:r w:rsidR="00BF046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CB830B0" w14:textId="77777777" w:rsidR="00820A54" w:rsidRPr="00D3061E" w:rsidRDefault="00820A54" w:rsidP="00820A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lastRenderedPageBreak/>
        <w:t>Explosive strength</w:t>
      </w:r>
    </w:p>
    <w:p w14:paraId="2130B252" w14:textId="77777777" w:rsidR="00820A54" w:rsidRPr="00D3061E" w:rsidRDefault="00820A54" w:rsidP="00820A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t>Same muscle group concurrent aerobic and strength training</w:t>
      </w:r>
    </w:p>
    <w:p w14:paraId="55C837F5" w14:textId="6325BDE4" w:rsidR="00820A54" w:rsidRPr="00D3061E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t>LHLS and LSUS increased squat MPV at 30% over the 12 weeks by 3.7% ± 10.0% and 4.5% ± 8.9% in males and 2.5% ± 12.3% and 11.7% ± 26.3% in females. LHLS and LSUS increased squat MPV at 50% over the 12 weeks by 7.5% ± 10.1% and 8.5% ± 9.5% in males and 5.3% ± 11.3% and 12.6% ± 21.2% in females. No significant main effects were observed for time (</w:t>
      </w:r>
      <w:proofErr w:type="gramStart"/>
      <w:r w:rsidRPr="00D3061E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D3061E">
        <w:rPr>
          <w:rFonts w:ascii="Times New Roman" w:hAnsi="Times New Roman" w:cs="Times New Roman"/>
          <w:sz w:val="24"/>
          <w:szCs w:val="24"/>
          <w:lang w:val="en-GB"/>
        </w:rPr>
        <w:t>2.16, 47.4) = 47.4, p = 0.187, η² = 0.073 for males; F(3, 45) = 0.797, p = 0.502, η² = 0.050 for females) nor the interaction between time and group (F(2.16, 47.4) = 0.257, p = 0.790, η² = 0.012 for males; F(3, 45) = 1.06, p = 0.374, η² = 0.066 for females) for MPVs at 30% of 1RM. For MPVs at 50% of 1RM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a significant main effect was found for time in males (</w:t>
      </w:r>
      <w:proofErr w:type="gramStart"/>
      <w:r w:rsidRPr="00D3061E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2.13, 47.0) = 4.13, p = 0.020, η² = 0.158) but not in females (F(3, 45) = 1.97, </w:t>
      </w:r>
      <w:bookmarkStart w:id="0" w:name="_Hlk177737927"/>
      <w:r w:rsidRPr="00D3061E">
        <w:rPr>
          <w:rFonts w:ascii="Times New Roman" w:hAnsi="Times New Roman" w:cs="Times New Roman"/>
          <w:sz w:val="24"/>
          <w:szCs w:val="24"/>
          <w:lang w:val="en-GB"/>
        </w:rPr>
        <w:t>p = 0.132</w:t>
      </w:r>
      <w:bookmarkEnd w:id="0"/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, η² = 0.116). Pairwise comparison indicated no significant differences between 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s 1 and 4 in both the LHLS (p = 0.067) and LSUS (p = 0.054) groups. Additionally, there was no significant interaction between group and time in males (</w:t>
      </w:r>
      <w:proofErr w:type="gramStart"/>
      <w:r w:rsidRPr="00D3061E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D3061E">
        <w:rPr>
          <w:rFonts w:ascii="Times New Roman" w:hAnsi="Times New Roman" w:cs="Times New Roman"/>
          <w:sz w:val="24"/>
          <w:szCs w:val="24"/>
          <w:lang w:val="en-GB"/>
        </w:rPr>
        <w:t>2.13, 47.0) = 0.255, p = 0.790, η² = 0.011) and females (F(3, 45) = 1.44, p = 0.244, η² = 0.088).</w:t>
      </w:r>
    </w:p>
    <w:p w14:paraId="7C9158CC" w14:textId="3B5075B5" w:rsidR="00820A54" w:rsidRPr="004A1F46" w:rsidRDefault="00820A54" w:rsidP="008D5126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061E">
        <w:rPr>
          <w:rFonts w:ascii="Times New Roman" w:hAnsi="Times New Roman" w:cs="Times New Roman"/>
          <w:sz w:val="24"/>
          <w:szCs w:val="24"/>
          <w:lang w:val="en-GB"/>
        </w:rPr>
        <w:t>LHLS and LSUS increased squat MPV at 70% over the 12 weeks by 13.7% ± 11.8% and 15.3% ± 11.7% in males and 9.7% ± 11.9% and 14.7% ± 15.7% in females. LHLS and LSUS increased squat MPV at 90% over the 12 weeks by 26.2% ± 19.6% and 28.9% ± 18.2% in males and 18.1% ± 18.6% and 20.3% ± 17.3% in females. For MPVs at 70% a significant main effect was observed for time in males (</w:t>
      </w:r>
      <w:proofErr w:type="gramStart"/>
      <w:r w:rsidRPr="00D3061E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D3061E">
        <w:rPr>
          <w:rFonts w:ascii="Times New Roman" w:hAnsi="Times New Roman" w:cs="Times New Roman"/>
          <w:sz w:val="24"/>
          <w:szCs w:val="24"/>
          <w:lang w:val="en-GB"/>
        </w:rPr>
        <w:t>2.19, 48.3) = 13.8, p &lt; 0.001, η² = 0.385) and females (F(3, 45) = 7.87, p &lt; 0.001, η² = 0.344). However, neither males (</w:t>
      </w:r>
      <w:proofErr w:type="gramStart"/>
      <w:r w:rsidRPr="00D3061E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D3061E">
        <w:rPr>
          <w:rFonts w:ascii="Times New Roman" w:hAnsi="Times New Roman" w:cs="Times New Roman"/>
          <w:sz w:val="24"/>
          <w:szCs w:val="24"/>
          <w:lang w:val="en-GB"/>
        </w:rPr>
        <w:t>2.19, 48.3) = 0.292, p = 0.768, η² = 0.013) nor females (F(3, 45) = 2.37, p = 0.083, η² = 0.137) showed significant interactions between group and time. Pairwise comparisons indicated that in the LHLS group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were observed between 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s 1 and 4 for males (t = -8.00, df = 15, p &lt; 0.001) </w:t>
      </w:r>
      <w:r w:rsidR="001D3BE4">
        <w:rPr>
          <w:rFonts w:ascii="Times New Roman" w:hAnsi="Times New Roman" w:cs="Times New Roman"/>
          <w:sz w:val="24"/>
          <w:szCs w:val="24"/>
          <w:lang w:val="en-GB"/>
        </w:rPr>
        <w:t>but not in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females (t = -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2.72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, df = 12, p = 0.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112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). For the LSUS group, significant differences were found between </w:t>
      </w:r>
      <w:r w:rsidR="001E3ECA" w:rsidRPr="00D3061E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s 1 and 4 for males (t = -9.98, df = 19, p &lt; 0.001) and females (t = -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3.64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, df = 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, p 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 xml:space="preserve"> 0.0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D3061E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For MPVs at 90% 1RM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a significant main effect of time was observed for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>2.34, 51.4) = 27.9, p &lt; 0.001, η² = 0.559) and females (F(3, 45) = 24.0, p &lt; 0.001, η² = 0.616). For the interaction effects, a significant interaction between group and time was found in fe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3, 45) = 3.46, p = 0.024, η² = 0.187), whereas no significant interaction was observed in males (F(2.34, 51.4) = 0.366, p = 0.728, η² = 0.016). Pairwise comparison indicated significant differences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s 1 and 4 in the LHLS in males (t = -8.00, df = 15, p &lt; 0.001) and females (t = -4.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0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df = 12, p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0.0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. Similarly, in LSUS significant differences were also observed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s 1 and 4 in males (t = -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lastRenderedPageBreak/>
        <w:t>9.98, df = 19, p &lt; 0.001) and females (t = -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4.09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df = 1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, p 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0.0</w:t>
      </w:r>
      <w:r w:rsidR="008D5126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. Pairwise comparison showed no statistically significant difference between the groups (p &gt; 0.050).  </w:t>
      </w:r>
    </w:p>
    <w:p w14:paraId="6F08763A" w14:textId="77777777" w:rsidR="00820A54" w:rsidRPr="004A1F46" w:rsidRDefault="00820A54" w:rsidP="00820A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A23AF0" w14:textId="77777777" w:rsidR="00820A54" w:rsidRPr="004A1F46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Different muscle group concurrent aerobic and strength training</w:t>
      </w:r>
    </w:p>
    <w:p w14:paraId="1CA82C28" w14:textId="77777777" w:rsidR="00BF0467" w:rsidRDefault="00820A54" w:rsidP="00BF0467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LHUS and LSUS increased bench press MPV at 30% over the 12 weeks by 6.7% ± 17.4% and 7.7% ± 12.1% in males and 2.7% ± 15.7% and 9.0% ± 22.1% in females. LHUS and LSUS increased bench press MPV at 50% over the 12 weeks by 10.7% ± 16.9% and 10.9% ± 11.8% in males and 6.4% ± 14.0% and 12.7% ± 20.8% in females.</w:t>
      </w:r>
      <w:r w:rsidRPr="004A1F4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The MPV at 30 and 50% for the bench press, grouped by sex, for the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s are visualized in Figure 4. At 30% of the 1RM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a significant main effect was observed for time in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2.13, 55.4) = 5.38, p = 0.006, η² = 0.171) and in females (F(3, 51) = 3.07, p = 0.036, η² = 0.153). However, no interaction between time and group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present for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2.13, 55.4) = 0.174, p = 0.854, η² = 0.007) and females  (F(3, 51) = 2.12, p = 0.109, η² = 0.111). Pairwise comparison indicated no statistically significant differences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s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1 and 4 for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either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the LHUS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the LSUS group.</w:t>
      </w:r>
    </w:p>
    <w:p w14:paraId="25CCA302" w14:textId="553E1275" w:rsidR="00820A54" w:rsidRPr="004A1F46" w:rsidRDefault="00820A54" w:rsidP="00BF0467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At 50% of the 1RM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a significant main effect was observed for time in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>2.02, 52.6) = 12.2, p &lt; 0.001, η² = 0.319) and in females (F(3,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5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7.10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= 0.00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η² = 0.2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95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. Pairwise comparison indicated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statistically significant differences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s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1 and 4 for LHUS (t = -4.29, df = 17, p = 0.003) and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 2 and 4 for LSUS (t = -3.87, df= 15, p= 0.009) in males but not in females. However, no interaction between time and group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present for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2.02, 52.6) = 0.126, p = 0.884, η² = 0.007)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but in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females  (F(3,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5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3.17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= 0.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032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η² = 0.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57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178163590"/>
      <w:r w:rsidR="00092176">
        <w:rPr>
          <w:rFonts w:ascii="Times New Roman" w:hAnsi="Times New Roman" w:cs="Times New Roman"/>
          <w:sz w:val="24"/>
          <w:szCs w:val="24"/>
          <w:lang w:val="en-GB"/>
        </w:rPr>
        <w:t>No between-group differences were present at any time points (all, p =1.000).</w:t>
      </w:r>
    </w:p>
    <w:bookmarkEnd w:id="1"/>
    <w:p w14:paraId="320EA302" w14:textId="57238FBB" w:rsidR="00092176" w:rsidRDefault="00820A54" w:rsidP="00092176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LHUS and LSUS increased bench press MPV at 70% over the 12 weeks by 18.3% ± 17.1% and 17.0% ± 13.3% in males and 11.0% ± 11.1% and 19.6% ± 19.3% in females. LHUS and LSUS increased bench press MPV at 90% over the 12 weeks by 38.6% ± 22.5% and 34.2% ± 24.9% in males and 26.5% ± 17.3% and 38.5% ± 23.0% in females. At 70% of the 1RM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a significant main effect was observed for time in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>2.02, 52.6) = 28.6, p &lt; 0.001, η² = 0.524) and in females (F(3,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5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8.94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&lt; 0.001, η² = 0.5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27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. However, no interaction between time and group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present for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2.02, 52.6) = 0.269, p = 0.768, η² = 0.010) but for females  (F(3,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5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4.14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= 0.0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η² = 0.1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6). Pairwise comparisons indicated that in the LHUS group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were observed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s 1 and 4 for males (t = -4.52, df = 17, p = 0.002) and in females (t = -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3.66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df = 1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= 0.0</w:t>
      </w:r>
      <w:r w:rsidR="00D9078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2). For the LSUS group, significant differences were found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 1 and 4 for males (t = -9.98, df = 19, p 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lastRenderedPageBreak/>
        <w:t>&lt; 0.001) and females (t = -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4.04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df = 1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= 0.01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No between-group differences were present at any time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points (all, p =1.000).</w:t>
      </w:r>
    </w:p>
    <w:p w14:paraId="0B8A75F1" w14:textId="1D798CAC" w:rsidR="00092176" w:rsidRDefault="00820A54" w:rsidP="00092176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At 90% of the 1RM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a significant main effect was observed for time in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>2.29, 59.4) = 59.4, p &lt; 0.001, η² = 0.635) and in females (F(3,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5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23.39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&lt; 0.001, η² = 0.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579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. However, no interaction between time and group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present for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2.29, 59.4) = 0.792, p = 0.792, η² = 0.010) </w:t>
      </w:r>
      <w:r w:rsidR="0021377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females  (F(3,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5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2.37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= 0.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08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η² = 0.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22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). Pairwise comparisons indicated that in the LHUS group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were observed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s 1 and 4 for males (t = -6.4, df = 17, p &lt; 0.001) and in females (t = -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6.18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, df =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, p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0.001). For the LSUS group, significant differences were found between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s 1 and 4 for males (t = -5.49, df = 15, p &lt; 0.001) and females (t = -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5.39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df = 1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= 0.001)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92176">
        <w:rPr>
          <w:rFonts w:ascii="Times New Roman" w:hAnsi="Times New Roman" w:cs="Times New Roman"/>
          <w:sz w:val="24"/>
          <w:szCs w:val="24"/>
          <w:lang w:val="en-GB"/>
        </w:rPr>
        <w:t>No between-group differences were present at any timepoints (all, p =1.000).</w:t>
      </w:r>
    </w:p>
    <w:p w14:paraId="38FB01B4" w14:textId="59DB4942" w:rsidR="00820A54" w:rsidRPr="004A1F46" w:rsidRDefault="00820A54" w:rsidP="00820A54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C9385E9" w14:textId="77777777" w:rsidR="00820A54" w:rsidRPr="004A1F46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850706" w14:textId="77777777" w:rsidR="00820A54" w:rsidRPr="004A1F46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Muscle cross-sectional area</w:t>
      </w:r>
    </w:p>
    <w:p w14:paraId="346B40AE" w14:textId="77777777" w:rsidR="00820A54" w:rsidRPr="004A1F46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Same muscle group concurrent aerobic and strength training</w:t>
      </w:r>
    </w:p>
    <w:p w14:paraId="119D2257" w14:textId="04F714B6" w:rsidR="00820A54" w:rsidRPr="004A1F46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LHLS and LSUS increased m. vastus lateralis CSA over the 12 weeks by 6.9% ± 10.0% and 5.1% ± 15.8% in males and 9.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% ± 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>11.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% and 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>2.4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% ± 1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>1.3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% in females. For m. vastus lateralis CSA a significant main effect was observed for time </w:t>
      </w:r>
      <w:r w:rsidRPr="003306A4">
        <w:rPr>
          <w:rFonts w:ascii="Times New Roman" w:hAnsi="Times New Roman" w:cs="Times New Roman"/>
          <w:sz w:val="24"/>
          <w:szCs w:val="24"/>
          <w:lang w:val="en-GB"/>
        </w:rPr>
        <w:t>in males (</w:t>
      </w:r>
      <w:proofErr w:type="gramStart"/>
      <w:r w:rsidRPr="003306A4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3306A4">
        <w:rPr>
          <w:rFonts w:ascii="Times New Roman" w:hAnsi="Times New Roman" w:cs="Times New Roman"/>
          <w:sz w:val="24"/>
          <w:szCs w:val="24"/>
          <w:lang w:val="en-GB"/>
        </w:rPr>
        <w:t xml:space="preserve">1, 33) = 5.23, p = 0.029, η² = 0.137) </w:t>
      </w:r>
      <w:r w:rsidR="00A2091F" w:rsidRPr="003306A4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3306A4">
        <w:rPr>
          <w:rFonts w:ascii="Times New Roman" w:hAnsi="Times New Roman" w:cs="Times New Roman"/>
          <w:sz w:val="24"/>
          <w:szCs w:val="24"/>
          <w:lang w:val="en-GB"/>
        </w:rPr>
        <w:t xml:space="preserve"> in females </w:t>
      </w:r>
      <w:r w:rsidR="00DF3361" w:rsidRPr="003306A4">
        <w:rPr>
          <w:rFonts w:ascii="Times New Roman" w:hAnsi="Times New Roman" w:cs="Times New Roman"/>
          <w:sz w:val="24"/>
          <w:szCs w:val="24"/>
          <w:lang w:val="en-GB"/>
        </w:rPr>
        <w:t>(F(1, 2</w:t>
      </w:r>
      <w:r w:rsidR="003306A4" w:rsidRPr="003306A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F3361" w:rsidRPr="003306A4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3306A4" w:rsidRPr="003306A4">
        <w:rPr>
          <w:rFonts w:ascii="Times New Roman" w:hAnsi="Times New Roman" w:cs="Times New Roman"/>
          <w:sz w:val="24"/>
          <w:szCs w:val="24"/>
          <w:lang w:val="en-GB"/>
        </w:rPr>
        <w:t>5.22</w:t>
      </w:r>
      <w:r w:rsidR="00DF3361" w:rsidRPr="003306A4">
        <w:rPr>
          <w:rFonts w:ascii="Times New Roman" w:hAnsi="Times New Roman" w:cs="Times New Roman"/>
          <w:sz w:val="24"/>
          <w:szCs w:val="24"/>
          <w:lang w:val="en-GB"/>
        </w:rPr>
        <w:t>, p = 0.0</w:t>
      </w:r>
      <w:r w:rsidR="003306A4" w:rsidRPr="003306A4">
        <w:rPr>
          <w:rFonts w:ascii="Times New Roman" w:hAnsi="Times New Roman" w:cs="Times New Roman"/>
          <w:sz w:val="24"/>
          <w:szCs w:val="24"/>
          <w:lang w:val="en-GB"/>
        </w:rPr>
        <w:t>33</w:t>
      </w:r>
      <w:r w:rsidR="00DF3361" w:rsidRPr="003306A4">
        <w:rPr>
          <w:rFonts w:ascii="Times New Roman" w:hAnsi="Times New Roman" w:cs="Times New Roman"/>
          <w:sz w:val="24"/>
          <w:szCs w:val="24"/>
          <w:lang w:val="en-GB"/>
        </w:rPr>
        <w:t>, η² = 0.</w:t>
      </w:r>
      <w:r w:rsidR="003306A4" w:rsidRPr="003306A4">
        <w:rPr>
          <w:rFonts w:ascii="Times New Roman" w:hAnsi="Times New Roman" w:cs="Times New Roman"/>
          <w:sz w:val="24"/>
          <w:szCs w:val="24"/>
          <w:lang w:val="en-GB"/>
        </w:rPr>
        <w:t>199</w:t>
      </w:r>
      <w:r w:rsidR="00DF3361" w:rsidRPr="003306A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306A4">
        <w:rPr>
          <w:rFonts w:ascii="Times New Roman" w:hAnsi="Times New Roman" w:cs="Times New Roman"/>
          <w:sz w:val="24"/>
          <w:szCs w:val="24"/>
          <w:lang w:val="en-GB"/>
        </w:rPr>
        <w:t>. No interaction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between time and group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present for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>1, 33) = 0.653, p = 0.425, η² = 0.019) and for females  (F(1, 2</w:t>
      </w:r>
      <w:r w:rsidR="003306A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DF3361" w:rsidRPr="004A1F46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3306A4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p = 0.</w:t>
      </w:r>
      <w:r w:rsidR="00DF3361" w:rsidRPr="004A1F4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3306A4">
        <w:rPr>
          <w:rFonts w:ascii="Times New Roman" w:hAnsi="Times New Roman" w:cs="Times New Roman"/>
          <w:sz w:val="24"/>
          <w:szCs w:val="24"/>
          <w:lang w:val="en-GB"/>
        </w:rPr>
        <w:t>44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η² = 0.</w:t>
      </w:r>
      <w:r w:rsidR="003306A4">
        <w:rPr>
          <w:rFonts w:ascii="Times New Roman" w:hAnsi="Times New Roman" w:cs="Times New Roman"/>
          <w:sz w:val="24"/>
          <w:szCs w:val="24"/>
          <w:lang w:val="en-GB"/>
        </w:rPr>
        <w:t>099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. Pairwise comparison indicated that in males 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and females 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only for LHLS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a significant increase was present (p = 0.016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="00DD4D1B"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DD4D1B"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>0.0</w:t>
      </w:r>
      <w:r w:rsidR="003306A4">
        <w:rPr>
          <w:rFonts w:ascii="Times New Roman" w:hAnsi="Times New Roman" w:cs="Times New Roman"/>
          <w:sz w:val="24"/>
          <w:szCs w:val="24"/>
          <w:lang w:val="en-GB"/>
        </w:rPr>
        <w:t>31</w:t>
      </w:r>
      <w:r w:rsidR="00A2091F" w:rsidRPr="004A1F46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). However, no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between-group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differences were present at baseline or following the 12-week intervention (p = 0.</w:t>
      </w:r>
      <w:r w:rsidR="003306A4">
        <w:rPr>
          <w:rFonts w:ascii="Times New Roman" w:hAnsi="Times New Roman" w:cs="Times New Roman"/>
          <w:sz w:val="24"/>
          <w:szCs w:val="24"/>
          <w:lang w:val="en-GB"/>
        </w:rPr>
        <w:t>893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and p = 0.</w:t>
      </w:r>
      <w:r w:rsidR="003306A4">
        <w:rPr>
          <w:rFonts w:ascii="Times New Roman" w:hAnsi="Times New Roman" w:cs="Times New Roman"/>
          <w:sz w:val="24"/>
          <w:szCs w:val="24"/>
          <w:lang w:val="en-GB"/>
        </w:rPr>
        <w:t>620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, respectively).</w:t>
      </w:r>
    </w:p>
    <w:p w14:paraId="543B0FE3" w14:textId="77777777" w:rsidR="00820A54" w:rsidRPr="004A1F46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DD5EB6" w14:textId="77777777" w:rsidR="00820A54" w:rsidRPr="004A1F46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Different muscle group concurrent aerobic and strength training</w:t>
      </w:r>
    </w:p>
    <w:p w14:paraId="5F8777DB" w14:textId="55FB63B9" w:rsidR="00820A54" w:rsidRPr="004A1F46" w:rsidRDefault="00820A54" w:rsidP="00820A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820A54" w:rsidRPr="004A1F46" w:rsidSect="008F453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>LHUS and LSUS increased m. pectoralis major CSA over the 12 weeks by 13.2% ± 16.0% and 16.8% ± 15.8% in males. For m. pectoralis major CSA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a significant main effect was observed for time in males (</w:t>
      </w:r>
      <w:proofErr w:type="gramStart"/>
      <w:r w:rsidRPr="004A1F46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4A1F46">
        <w:rPr>
          <w:rFonts w:ascii="Times New Roman" w:hAnsi="Times New Roman" w:cs="Times New Roman"/>
          <w:sz w:val="24"/>
          <w:szCs w:val="24"/>
          <w:lang w:val="en-GB"/>
        </w:rPr>
        <w:t>1, 33) = 30.8, p &lt; 0.001, η² = 0.482), while no interaction between time and group was present (F(1, 33) = 0.228, p = 0.636, η² = 0.007). Pairwise comparison indicated that in males a significant increase was present for LHUS (p = 0.003) and LSUS (p &lt; 0.001).</w:t>
      </w:r>
    </w:p>
    <w:p w14:paraId="56786CBE" w14:textId="77777777" w:rsidR="005C7CC0" w:rsidRPr="004A1F46" w:rsidRDefault="005C7CC0" w:rsidP="008B473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B9D3811" w14:textId="1ECA6B05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0815D69" wp14:editId="2DE96667">
            <wp:extent cx="5674391" cy="4300159"/>
            <wp:effectExtent l="0" t="0" r="254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91" cy="4300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0394E8" w14:textId="5B3741C6" w:rsidR="008B4736" w:rsidRPr="004A1F46" w:rsidRDefault="008B4736" w:rsidP="008B47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Figure 1. Squat one-repetition maximum (1RM) a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 1-4 clustered sex. Solid black points represent the mean values. Asterisks (*) indicate statistically significant changes within the group over adjacen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he dotted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lines represent comparisons for the LHLS group. Solid lines represent comparisons for the LSUS group.</w:t>
      </w:r>
    </w:p>
    <w:p w14:paraId="24C63360" w14:textId="60747321" w:rsidR="00A73C94" w:rsidRPr="004A1F46" w:rsidRDefault="00A73C94" w:rsidP="008B47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3718A9" w14:textId="2FBA02C2" w:rsidR="008B4736" w:rsidRPr="004A1F46" w:rsidRDefault="008B4736" w:rsidP="008B47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E8D67D" w14:textId="77777777" w:rsidR="00820A54" w:rsidRPr="004A1F46" w:rsidRDefault="008B4736" w:rsidP="008B47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2136F8E" wp14:editId="56D7C85D">
            <wp:extent cx="5602014" cy="4245311"/>
            <wp:effectExtent l="0" t="0" r="0" b="317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855" cy="428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CADC6" w14:textId="12823443" w:rsidR="008B4736" w:rsidRPr="004A1F46" w:rsidRDefault="008B4736" w:rsidP="008B47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Figure 2. Bench press one-repetition maximum (1RM) a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 1-4 clustered sex. Solid black points represent the mean value. Asterisks (*) indicate statistically significant changes within the group over adjacen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he dotted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lines represent comparisons for the LHUS group. Solid lines represent comparisons for the LSUS group.</w:t>
      </w:r>
    </w:p>
    <w:p w14:paraId="5F204D03" w14:textId="75375AC2" w:rsidR="008B4736" w:rsidRPr="004A1F46" w:rsidRDefault="008B4736" w:rsidP="008B47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675A61" w14:textId="77777777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031141" w14:textId="77777777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192A0F8" wp14:editId="11361E51">
            <wp:extent cx="9072245" cy="3535680"/>
            <wp:effectExtent l="0" t="0" r="0" b="762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rafik 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9D889" w14:textId="4AF6A388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Figure 3. MPVs at 30% and 50% of 1RM a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 1-4 clustered by sex. Solid black points represent the mean value. Asterisks (*) indicate statistically significant changes within the group over adjacen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he dotted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lines represent comparisons for the LHLS group. Solid lines represent comparisons for the LSUS group.</w:t>
      </w:r>
    </w:p>
    <w:p w14:paraId="36B4C527" w14:textId="77777777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FC4AA6" w14:textId="77777777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CC8A836" w14:textId="77777777" w:rsidR="008B4736" w:rsidRPr="004A1F46" w:rsidRDefault="008B4736" w:rsidP="008B4736">
      <w:pPr>
        <w:tabs>
          <w:tab w:val="left" w:pos="2552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435C332" wp14:editId="7D8E30B9">
            <wp:extent cx="9072245" cy="3538855"/>
            <wp:effectExtent l="0" t="0" r="0" b="4445"/>
            <wp:docPr id="63" name="Grafik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Grafik 6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9D44A" w14:textId="62E9469C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Figure 4. Squat MPVs at 70% and 90% of 1RM a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 1-4 clustered by sex. Solid black points represent the mean value. Asterisks (*) indicate statistically significant changes within the group over adjacen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he dotted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lines represent comparisons for the LHLS group. Solid lines represent comparisons for the LSUS group.</w:t>
      </w:r>
    </w:p>
    <w:p w14:paraId="1D820F53" w14:textId="77777777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8B4736" w:rsidRPr="004A1F46" w:rsidSect="008F453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C6C66D8" w14:textId="26EDAFC5" w:rsidR="008B4736" w:rsidRPr="004A1F46" w:rsidRDefault="008B4736" w:rsidP="008B473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77CE107" wp14:editId="3093DF0D">
            <wp:extent cx="8968435" cy="3380975"/>
            <wp:effectExtent l="0" t="0" r="4445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rafik 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96608" cy="3391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23EF8" w14:textId="47569898" w:rsidR="008B4736" w:rsidRPr="004A1F46" w:rsidRDefault="008B4736" w:rsidP="008B47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Figure 5. Bench press MPVs at 30% and 50% of 1RM a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>s 1-4 clustered by sex. Solid black points represent the mean value</w:t>
      </w:r>
    </w:p>
    <w:p w14:paraId="56F32D47" w14:textId="67C2206C" w:rsidR="008B4736" w:rsidRPr="004A1F46" w:rsidRDefault="008B4736" w:rsidP="008B47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1D62AC13" wp14:editId="461CBBED">
            <wp:extent cx="8899433" cy="3482035"/>
            <wp:effectExtent l="0" t="0" r="0" b="4445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Grafik 2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3902" cy="3491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88132" w14:textId="1F6B56E0" w:rsidR="008B4736" w:rsidRPr="004A1F46" w:rsidRDefault="008B4736" w:rsidP="008B47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Figure 6. Bench press MPVs at 70% and 90% of 1RM a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 1-4 clustered by sex. Solid black points represent the mean value. Asterisks (*) indicate statistically significant changes within the group over adjacent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ime point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 w:rsidR="001E3ECA" w:rsidRPr="004A1F46">
        <w:rPr>
          <w:rFonts w:ascii="Times New Roman" w:hAnsi="Times New Roman" w:cs="Times New Roman"/>
          <w:sz w:val="24"/>
          <w:szCs w:val="24"/>
          <w:lang w:val="en-GB"/>
        </w:rPr>
        <w:t>The dotted</w:t>
      </w:r>
      <w:r w:rsidRPr="004A1F46">
        <w:rPr>
          <w:rFonts w:ascii="Times New Roman" w:hAnsi="Times New Roman" w:cs="Times New Roman"/>
          <w:sz w:val="24"/>
          <w:szCs w:val="24"/>
          <w:lang w:val="en-GB"/>
        </w:rPr>
        <w:t xml:space="preserve"> lines represent comparisons for the LHUS group. Solid lines represent comparisons for the LSUS group.</w:t>
      </w:r>
    </w:p>
    <w:p w14:paraId="33119A84" w14:textId="45618601" w:rsidR="008B4736" w:rsidRPr="004A1F46" w:rsidRDefault="008B4736" w:rsidP="008B47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95EBC37" w14:textId="77777777" w:rsidR="008B4736" w:rsidRPr="004A1F46" w:rsidRDefault="008B4736" w:rsidP="008B47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088D98" w14:textId="77777777" w:rsidR="008B4736" w:rsidRPr="004A1F46" w:rsidRDefault="008B4736" w:rsidP="008B4736">
      <w:pPr>
        <w:rPr>
          <w:rFonts w:ascii="Times New Roman" w:hAnsi="Times New Roman" w:cs="Times New Roman"/>
          <w:lang w:val="en-GB"/>
        </w:rPr>
      </w:pPr>
    </w:p>
    <w:sectPr w:rsidR="008B4736" w:rsidRPr="004A1F46" w:rsidSect="008B47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911BE"/>
    <w:multiLevelType w:val="hybridMultilevel"/>
    <w:tmpl w:val="0902FAE4"/>
    <w:lvl w:ilvl="0" w:tplc="D3BAFE30">
      <w:start w:val="1"/>
      <w:numFmt w:val="decimal"/>
      <w:lvlText w:val="%1."/>
      <w:lvlJc w:val="left"/>
      <w:pPr>
        <w:ind w:left="786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4A584E55"/>
    <w:multiLevelType w:val="hybridMultilevel"/>
    <w:tmpl w:val="A4840A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736"/>
    <w:rsid w:val="000528F1"/>
    <w:rsid w:val="000553E9"/>
    <w:rsid w:val="000824B2"/>
    <w:rsid w:val="00086398"/>
    <w:rsid w:val="00092176"/>
    <w:rsid w:val="001562CC"/>
    <w:rsid w:val="0017085C"/>
    <w:rsid w:val="001D3BE4"/>
    <w:rsid w:val="001E3ECA"/>
    <w:rsid w:val="00211A88"/>
    <w:rsid w:val="00213778"/>
    <w:rsid w:val="00226645"/>
    <w:rsid w:val="00242841"/>
    <w:rsid w:val="003164B8"/>
    <w:rsid w:val="003306A4"/>
    <w:rsid w:val="00393706"/>
    <w:rsid w:val="00482A0E"/>
    <w:rsid w:val="004A1F46"/>
    <w:rsid w:val="005760D8"/>
    <w:rsid w:val="005804DA"/>
    <w:rsid w:val="005C7CC0"/>
    <w:rsid w:val="006E08F8"/>
    <w:rsid w:val="006E39F1"/>
    <w:rsid w:val="0078566F"/>
    <w:rsid w:val="007E1E75"/>
    <w:rsid w:val="007F6A55"/>
    <w:rsid w:val="00820A54"/>
    <w:rsid w:val="008B4736"/>
    <w:rsid w:val="008D5126"/>
    <w:rsid w:val="008F4534"/>
    <w:rsid w:val="00A2091F"/>
    <w:rsid w:val="00A44E4F"/>
    <w:rsid w:val="00A73C94"/>
    <w:rsid w:val="00AF0D0B"/>
    <w:rsid w:val="00BF0467"/>
    <w:rsid w:val="00CD7C7C"/>
    <w:rsid w:val="00D3061E"/>
    <w:rsid w:val="00D90782"/>
    <w:rsid w:val="00DD4D1B"/>
    <w:rsid w:val="00DF3361"/>
    <w:rsid w:val="00DF6373"/>
    <w:rsid w:val="00F2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D8B092"/>
  <w15:chartTrackingRefBased/>
  <w15:docId w15:val="{254A5C63-F308-4D86-8654-7444732BB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47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7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20A54"/>
    <w:pPr>
      <w:ind w:left="720"/>
      <w:contextualSpacing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0A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0A54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0A54"/>
    <w:rPr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820A54"/>
    <w:rPr>
      <w:color w:val="0000FF"/>
      <w:u w:val="single"/>
    </w:rPr>
  </w:style>
  <w:style w:type="character" w:customStyle="1" w:styleId="mjxassistivemathml">
    <w:name w:val="mjx_assistive_mathml"/>
    <w:basedOn w:val="Absatz-Standardschriftart"/>
    <w:rsid w:val="00820A54"/>
  </w:style>
  <w:style w:type="character" w:styleId="NichtaufgelsteErwhnung">
    <w:name w:val="Unresolved Mention"/>
    <w:basedOn w:val="Absatz-Standardschriftart"/>
    <w:uiPriority w:val="99"/>
    <w:semiHidden/>
    <w:unhideWhenUsed/>
    <w:rsid w:val="00820A54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0A54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0A54"/>
    <w:rPr>
      <w:b/>
      <w:bCs/>
      <w:sz w:val="20"/>
      <w:szCs w:val="20"/>
      <w:lang w:val="en-GB"/>
    </w:rPr>
  </w:style>
  <w:style w:type="table" w:styleId="EinfacheTabelle3">
    <w:name w:val="Plain Table 3"/>
    <w:basedOn w:val="NormaleTabelle"/>
    <w:uiPriority w:val="43"/>
    <w:rsid w:val="00820A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211A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5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20</Words>
  <Characters>12348</Characters>
  <Application>Microsoft Office Word</Application>
  <DocSecurity>0</DocSecurity>
  <Lines>626</Lines>
  <Paragraphs>3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Feuerbacher</dc:creator>
  <cp:keywords/>
  <dc:description/>
  <cp:lastModifiedBy>Joshua Feuerbacher</cp:lastModifiedBy>
  <cp:revision>14</cp:revision>
  <dcterms:created xsi:type="dcterms:W3CDTF">2024-07-22T11:48:00Z</dcterms:created>
  <dcterms:modified xsi:type="dcterms:W3CDTF">2024-09-2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cb4dea60cb3d78750f731e4ad0e96135f6dfbbed93e5af6b0e1ae59b529890</vt:lpwstr>
  </property>
</Properties>
</file>